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36363" w14:textId="31F166FC" w:rsidR="001B6AC2" w:rsidRPr="00C52569" w:rsidRDefault="00467E89" w:rsidP="00C52569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14022E">
        <w:rPr>
          <w:rFonts w:ascii="Times New Roman" w:hAnsi="Times New Roman" w:cs="Times New Roman"/>
          <w:b/>
          <w:sz w:val="21"/>
          <w:szCs w:val="21"/>
        </w:rPr>
        <w:t xml:space="preserve">Table S1. Expression analysis of the central carbon metabolism genes in the symbionts of </w:t>
      </w:r>
      <w:r w:rsidRPr="0014022E">
        <w:rPr>
          <w:rFonts w:ascii="Times New Roman" w:hAnsi="Times New Roman" w:cs="Times New Roman"/>
          <w:b/>
          <w:i/>
          <w:sz w:val="21"/>
          <w:szCs w:val="21"/>
        </w:rPr>
        <w:t xml:space="preserve">Arcovestia ivanovi </w:t>
      </w:r>
      <w:r w:rsidRPr="0014022E">
        <w:rPr>
          <w:rFonts w:ascii="Times New Roman" w:hAnsi="Times New Roman" w:cs="Times New Roman"/>
          <w:b/>
          <w:sz w:val="21"/>
          <w:szCs w:val="21"/>
        </w:rPr>
        <w:t xml:space="preserve">(A1 and A2) and </w:t>
      </w:r>
      <w:r w:rsidRPr="0014022E">
        <w:rPr>
          <w:rFonts w:ascii="Times New Roman" w:hAnsi="Times New Roman" w:cs="Times New Roman"/>
          <w:b/>
          <w:i/>
          <w:sz w:val="21"/>
          <w:szCs w:val="21"/>
        </w:rPr>
        <w:t>Lamellibrachia columna</w:t>
      </w:r>
      <w:r w:rsidRPr="0014022E">
        <w:rPr>
          <w:rFonts w:ascii="Times New Roman" w:hAnsi="Times New Roman" w:cs="Times New Roman"/>
          <w:b/>
          <w:sz w:val="21"/>
          <w:szCs w:val="21"/>
        </w:rPr>
        <w:t xml:space="preserve"> (L1).</w:t>
      </w:r>
      <w:r w:rsidRPr="00C52569">
        <w:rPr>
          <w:rFonts w:ascii="Times New Roman" w:hAnsi="Times New Roman" w:cs="Times New Roman"/>
          <w:sz w:val="21"/>
          <w:szCs w:val="21"/>
        </w:rPr>
        <w:t xml:space="preserve"> Transcripts per million (TPM) was used to assess the gene expression level.</w:t>
      </w:r>
    </w:p>
    <w:p w14:paraId="4600692D" w14:textId="77777777" w:rsidR="00467E89" w:rsidRPr="00467E89" w:rsidRDefault="00467E8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1375"/>
        <w:gridCol w:w="3917"/>
        <w:gridCol w:w="767"/>
        <w:gridCol w:w="821"/>
        <w:gridCol w:w="821"/>
        <w:gridCol w:w="931"/>
      </w:tblGrid>
      <w:tr w:rsidR="00467E89" w:rsidRPr="00F24A04" w14:paraId="18603037" w14:textId="77777777" w:rsidTr="00DC3B5B">
        <w:trPr>
          <w:trHeight w:val="600"/>
        </w:trPr>
        <w:tc>
          <w:tcPr>
            <w:tcW w:w="7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E88430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C7F499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EGG orthology</w:t>
            </w:r>
          </w:p>
        </w:tc>
        <w:tc>
          <w:tcPr>
            <w:tcW w:w="39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A360F1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zyme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6EE209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8658AB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1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A874EF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EE4F2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1</w:t>
            </w:r>
          </w:p>
        </w:tc>
      </w:tr>
      <w:tr w:rsidR="00DC3B5B" w:rsidRPr="00DC3B5B" w14:paraId="4CD54B8F" w14:textId="77777777" w:rsidTr="009F3FD8">
        <w:trPr>
          <w:trHeight w:val="231"/>
        </w:trPr>
        <w:tc>
          <w:tcPr>
            <w:tcW w:w="9350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88B2348" w14:textId="3444124C" w:rsidR="00DC3B5B" w:rsidRPr="007E2AF4" w:rsidRDefault="00DC3B5B" w:rsidP="00DC3B5B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>The CBB cycle</w:t>
            </w:r>
          </w:p>
        </w:tc>
      </w:tr>
      <w:tr w:rsidR="00467E89" w:rsidRPr="00467E89" w14:paraId="6C6D7D34" w14:textId="77777777" w:rsidTr="009F3FD8">
        <w:trPr>
          <w:trHeight w:val="587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670BE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FFCC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0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51D47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bulose-bisphosphate carboxylase large chain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F743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bbL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B917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6.26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96B4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1.2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69C0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86.90 </w:t>
            </w:r>
          </w:p>
        </w:tc>
      </w:tr>
      <w:tr w:rsidR="00467E89" w:rsidRPr="00467E89" w14:paraId="3D2CBE74" w14:textId="77777777" w:rsidTr="009F3FD8">
        <w:trPr>
          <w:trHeight w:val="42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935F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82B2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927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AC82F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oglycerate 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9D52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g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2868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.14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F57E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85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B627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1 </w:t>
            </w:r>
          </w:p>
        </w:tc>
      </w:tr>
      <w:tr w:rsidR="00467E89" w:rsidRPr="00467E89" w14:paraId="6B8085AA" w14:textId="77777777" w:rsidTr="009F3FD8">
        <w:trPr>
          <w:trHeight w:val="571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93387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9FC4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13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8021E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ceraldehyde 3-phosphate dehydrogenase 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1B39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4BBA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56.0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F7D7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2.8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CED8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61 </w:t>
            </w:r>
          </w:p>
        </w:tc>
      </w:tr>
      <w:tr w:rsidR="00467E89" w:rsidRPr="00467E89" w14:paraId="2EFDB775" w14:textId="77777777" w:rsidTr="009F3FD8">
        <w:trPr>
          <w:trHeight w:val="42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4CB1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0D0D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23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9939A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uctose-bisphosphate aldol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66CB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b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4FA7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5.1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9DFE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3.0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07D8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1 </w:t>
            </w:r>
          </w:p>
        </w:tc>
      </w:tr>
      <w:tr w:rsidR="00467E89" w:rsidRPr="00467E89" w14:paraId="6D47478B" w14:textId="77777777" w:rsidTr="009F3FD8">
        <w:trPr>
          <w:trHeight w:val="414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3DB8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A4DB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2107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45619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-dependent phosphofructo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DC97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f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63AA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3.6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639B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9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1222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5.33 </w:t>
            </w:r>
          </w:p>
        </w:tc>
      </w:tr>
      <w:tr w:rsidR="00467E89" w:rsidRPr="00467E89" w14:paraId="5900AFFA" w14:textId="77777777" w:rsidTr="009F3FD8">
        <w:trPr>
          <w:trHeight w:val="300"/>
        </w:trPr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62908D7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hideMark/>
          </w:tcPr>
          <w:p w14:paraId="5E90E72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615</w:t>
            </w:r>
          </w:p>
        </w:tc>
        <w:tc>
          <w:tcPr>
            <w:tcW w:w="3917" w:type="dxa"/>
            <w:tcBorders>
              <w:top w:val="nil"/>
            </w:tcBorders>
            <w:shd w:val="clear" w:color="auto" w:fill="auto"/>
            <w:hideMark/>
          </w:tcPr>
          <w:p w14:paraId="77FF93F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nsketolase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hideMark/>
          </w:tcPr>
          <w:p w14:paraId="22DD10D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kt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15DB463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6.9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18229F5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27 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hideMark/>
          </w:tcPr>
          <w:p w14:paraId="0347151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85 </w:t>
            </w:r>
          </w:p>
        </w:tc>
      </w:tr>
      <w:tr w:rsidR="00467E89" w:rsidRPr="00467E89" w14:paraId="0D8D2F77" w14:textId="77777777" w:rsidTr="009F3FD8">
        <w:trPr>
          <w:trHeight w:val="319"/>
        </w:trPr>
        <w:tc>
          <w:tcPr>
            <w:tcW w:w="718" w:type="dxa"/>
            <w:tcBorders>
              <w:bottom w:val="nil"/>
            </w:tcBorders>
            <w:shd w:val="clear" w:color="auto" w:fill="auto"/>
            <w:noWrap/>
            <w:hideMark/>
          </w:tcPr>
          <w:p w14:paraId="0A6BF28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hideMark/>
          </w:tcPr>
          <w:p w14:paraId="6A42D97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01803 </w:t>
            </w:r>
          </w:p>
        </w:tc>
        <w:tc>
          <w:tcPr>
            <w:tcW w:w="3917" w:type="dxa"/>
            <w:tcBorders>
              <w:bottom w:val="nil"/>
            </w:tcBorders>
            <w:shd w:val="clear" w:color="auto" w:fill="auto"/>
            <w:hideMark/>
          </w:tcPr>
          <w:p w14:paraId="219D703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osephosphate isomerase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hideMark/>
          </w:tcPr>
          <w:p w14:paraId="2FE6BA7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pi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418CEBF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01 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5645DA3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4 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hideMark/>
          </w:tcPr>
          <w:p w14:paraId="50D16E9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79 </w:t>
            </w:r>
          </w:p>
        </w:tc>
      </w:tr>
      <w:tr w:rsidR="00467E89" w:rsidRPr="00467E89" w14:paraId="494257EB" w14:textId="77777777" w:rsidTr="009F3FD8">
        <w:trPr>
          <w:trHeight w:val="386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2A51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3904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2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A22365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uctose-bisphosphate aldol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4B76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b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DB35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5.1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66CF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3.0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F47C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1 </w:t>
            </w:r>
          </w:p>
        </w:tc>
      </w:tr>
      <w:tr w:rsidR="00467E89" w:rsidRPr="00467E89" w14:paraId="4632524B" w14:textId="77777777" w:rsidTr="009F3FD8">
        <w:trPr>
          <w:trHeight w:val="279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3A10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6189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2107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D8FF9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-dependent phosphofructo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11A7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f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046C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3.6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919F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9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4E28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5.33 </w:t>
            </w:r>
          </w:p>
        </w:tc>
      </w:tr>
      <w:tr w:rsidR="00467E89" w:rsidRPr="00467E89" w14:paraId="2A1E8D06" w14:textId="77777777" w:rsidTr="009F3FD8">
        <w:trPr>
          <w:trHeight w:val="300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BE28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D783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615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79611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nsketol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DC4E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kt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6E7A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6.93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B2810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27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DF28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85 </w:t>
            </w:r>
          </w:p>
        </w:tc>
      </w:tr>
      <w:tr w:rsidR="00467E89" w:rsidRPr="00467E89" w14:paraId="3CEB970A" w14:textId="77777777" w:rsidTr="009F3FD8">
        <w:trPr>
          <w:trHeight w:val="27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4E07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330E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807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816A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bose 5-phosphate isom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A3E3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i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0ADB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4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6715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09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6371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41 </w:t>
            </w:r>
          </w:p>
        </w:tc>
      </w:tr>
      <w:tr w:rsidR="00467E89" w:rsidRPr="00467E89" w14:paraId="3299136A" w14:textId="77777777" w:rsidTr="009F3FD8">
        <w:trPr>
          <w:trHeight w:val="29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E2AE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FE82E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783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CB22D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bulose-phosphate 3-epim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5B01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e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1051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9.44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E5AE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05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1B49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6.63 </w:t>
            </w:r>
          </w:p>
        </w:tc>
      </w:tr>
      <w:tr w:rsidR="00467E89" w:rsidRPr="00467E89" w14:paraId="4C5F2637" w14:textId="77777777" w:rsidTr="009F3FD8">
        <w:trPr>
          <w:trHeight w:val="267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AA33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39F4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855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21AEF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oribulo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253E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r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ACAA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8.65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C04A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.4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BAB8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2.09 </w:t>
            </w:r>
          </w:p>
        </w:tc>
      </w:tr>
      <w:tr w:rsidR="00467E89" w:rsidRPr="00467E89" w14:paraId="07E17340" w14:textId="77777777" w:rsidTr="009F3FD8">
        <w:trPr>
          <w:trHeight w:val="284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9E83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E76D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01810 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01454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se-6-phosphate isom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ACF3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pi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B58F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9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04D6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71EB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3.85 </w:t>
            </w:r>
          </w:p>
        </w:tc>
      </w:tr>
      <w:tr w:rsidR="00467E89" w:rsidRPr="00467E89" w14:paraId="4F6D0D97" w14:textId="77777777" w:rsidTr="009F3FD8">
        <w:trPr>
          <w:trHeight w:val="320"/>
        </w:trPr>
        <w:tc>
          <w:tcPr>
            <w:tcW w:w="9350" w:type="dxa"/>
            <w:gridSpan w:val="7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EDACF" w14:textId="05484D4F" w:rsidR="00467E89" w:rsidRPr="007E2AF4" w:rsidRDefault="008C0DC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>G</w:t>
            </w:r>
            <w:r w:rsidR="00467E89" w:rsidRPr="007E2A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 xml:space="preserve">ycolysis/glyconeogenesis </w:t>
            </w:r>
          </w:p>
        </w:tc>
      </w:tr>
      <w:tr w:rsidR="00467E89" w:rsidRPr="00467E89" w14:paraId="29CBA104" w14:textId="77777777" w:rsidTr="00DC3B5B">
        <w:trPr>
          <w:trHeight w:val="300"/>
        </w:trPr>
        <w:tc>
          <w:tcPr>
            <w:tcW w:w="718" w:type="dxa"/>
            <w:tcBorders>
              <w:bottom w:val="nil"/>
            </w:tcBorders>
            <w:shd w:val="clear" w:color="auto" w:fill="auto"/>
            <w:noWrap/>
            <w:hideMark/>
          </w:tcPr>
          <w:p w14:paraId="25AF444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hideMark/>
          </w:tcPr>
          <w:p w14:paraId="4FDA48C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845</w:t>
            </w:r>
          </w:p>
        </w:tc>
        <w:tc>
          <w:tcPr>
            <w:tcW w:w="3917" w:type="dxa"/>
            <w:tcBorders>
              <w:bottom w:val="nil"/>
            </w:tcBorders>
            <w:shd w:val="clear" w:color="auto" w:fill="auto"/>
            <w:hideMark/>
          </w:tcPr>
          <w:p w14:paraId="0425F77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kinase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hideMark/>
          </w:tcPr>
          <w:p w14:paraId="3F938AE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lk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1A440D9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8 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3FC94B1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0 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hideMark/>
          </w:tcPr>
          <w:p w14:paraId="285396C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21 </w:t>
            </w:r>
          </w:p>
        </w:tc>
      </w:tr>
      <w:tr w:rsidR="00467E89" w:rsidRPr="00467E89" w14:paraId="16BD41C9" w14:textId="77777777" w:rsidTr="00DC3B5B">
        <w:trPr>
          <w:trHeight w:val="410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CD8B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1C7A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01810 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954B3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se-6-phosphate isom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2D53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pi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9A7B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9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32AE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1FEE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3.85 </w:t>
            </w:r>
          </w:p>
        </w:tc>
      </w:tr>
      <w:tr w:rsidR="00467E89" w:rsidRPr="00467E89" w14:paraId="6917B61C" w14:textId="77777777" w:rsidTr="00DC3B5B">
        <w:trPr>
          <w:trHeight w:val="558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1694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0978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2107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4285B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phosphate-dependent phosphofructo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1802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f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D04A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3.6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8108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9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FA63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5.33 </w:t>
            </w:r>
          </w:p>
        </w:tc>
      </w:tr>
      <w:tr w:rsidR="00467E89" w:rsidRPr="00467E89" w14:paraId="2D6E4ADC" w14:textId="77777777" w:rsidTr="009F3FD8">
        <w:trPr>
          <w:trHeight w:val="429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24A3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68F2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2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3E9D3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uctose-bisphosphate aldol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21CD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b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990D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5.1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57B0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3.0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D212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1 </w:t>
            </w:r>
          </w:p>
        </w:tc>
      </w:tr>
      <w:tr w:rsidR="00467E89" w:rsidRPr="00467E89" w14:paraId="5F3C4D16" w14:textId="77777777" w:rsidTr="009F3FD8">
        <w:trPr>
          <w:trHeight w:val="389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AA47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4ABE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13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03464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ceraldehyde 3-phosphate dehydroge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AC2D0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8E69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56.0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4439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2.8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2E6C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61 </w:t>
            </w:r>
          </w:p>
        </w:tc>
      </w:tr>
      <w:tr w:rsidR="00467E89" w:rsidRPr="00467E89" w14:paraId="0B991EA9" w14:textId="77777777" w:rsidTr="009F3FD8">
        <w:trPr>
          <w:trHeight w:val="426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63B4E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DF1E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01803 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6319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osephosphate isom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84AD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pi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FADDC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0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C3CA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4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F55B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79 </w:t>
            </w:r>
          </w:p>
        </w:tc>
      </w:tr>
      <w:tr w:rsidR="00467E89" w:rsidRPr="00467E89" w14:paraId="5949D1A0" w14:textId="77777777" w:rsidTr="00DC3B5B">
        <w:trPr>
          <w:trHeight w:val="378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9FB8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45F5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927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7A3D8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oglycerate 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77BB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gk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14E1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.14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D3D1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85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E784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1 </w:t>
            </w:r>
          </w:p>
        </w:tc>
      </w:tr>
      <w:tr w:rsidR="00467E89" w:rsidRPr="00467E89" w14:paraId="32F969A2" w14:textId="77777777" w:rsidTr="00DC3B5B">
        <w:trPr>
          <w:trHeight w:val="566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BD50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8F2B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15633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F5448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3-bisphosphoglycerate-independent phosphoglycerate mut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51EED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pmI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4903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22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C525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8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073D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04 </w:t>
            </w:r>
          </w:p>
        </w:tc>
      </w:tr>
      <w:tr w:rsidR="00467E89" w:rsidRPr="00467E89" w14:paraId="79139798" w14:textId="77777777" w:rsidTr="00DC3B5B">
        <w:trPr>
          <w:trHeight w:val="300"/>
        </w:trPr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255633D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hideMark/>
          </w:tcPr>
          <w:p w14:paraId="771047C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89</w:t>
            </w:r>
          </w:p>
        </w:tc>
        <w:tc>
          <w:tcPr>
            <w:tcW w:w="3917" w:type="dxa"/>
            <w:tcBorders>
              <w:top w:val="nil"/>
            </w:tcBorders>
            <w:shd w:val="clear" w:color="auto" w:fill="auto"/>
            <w:hideMark/>
          </w:tcPr>
          <w:p w14:paraId="469D7FDE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olase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hideMark/>
          </w:tcPr>
          <w:p w14:paraId="233F4FE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no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4EE8114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9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37EAAC0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2 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hideMark/>
          </w:tcPr>
          <w:p w14:paraId="40D651F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2 </w:t>
            </w:r>
          </w:p>
        </w:tc>
      </w:tr>
      <w:tr w:rsidR="00467E89" w:rsidRPr="00467E89" w14:paraId="18EBBCB1" w14:textId="77777777" w:rsidTr="00DC3B5B">
        <w:trPr>
          <w:trHeight w:val="381"/>
        </w:trPr>
        <w:tc>
          <w:tcPr>
            <w:tcW w:w="718" w:type="dxa"/>
            <w:shd w:val="clear" w:color="auto" w:fill="auto"/>
            <w:noWrap/>
            <w:hideMark/>
          </w:tcPr>
          <w:p w14:paraId="7FAB8FC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3B71B1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873</w:t>
            </w:r>
          </w:p>
        </w:tc>
        <w:tc>
          <w:tcPr>
            <w:tcW w:w="3917" w:type="dxa"/>
            <w:shd w:val="clear" w:color="auto" w:fill="auto"/>
            <w:hideMark/>
          </w:tcPr>
          <w:p w14:paraId="5297D0F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yruvate kinase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538A52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k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252BC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73 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0C496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59 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C67E5E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53 </w:t>
            </w:r>
          </w:p>
        </w:tc>
      </w:tr>
      <w:tr w:rsidR="00467E89" w:rsidRPr="00DC3B5B" w14:paraId="6306240A" w14:textId="77777777" w:rsidTr="00DC3B5B">
        <w:trPr>
          <w:trHeight w:val="300"/>
        </w:trPr>
        <w:tc>
          <w:tcPr>
            <w:tcW w:w="9350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B61D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>The TCA/rTCA cycle</w:t>
            </w:r>
          </w:p>
        </w:tc>
      </w:tr>
      <w:tr w:rsidR="00467E89" w:rsidRPr="00467E89" w14:paraId="5F8EC68D" w14:textId="77777777" w:rsidTr="00DC3B5B">
        <w:trPr>
          <w:trHeight w:val="337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17BC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693EE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3737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35D71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yruvate ferredoxin oxidoreduct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89D9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or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176D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37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9655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23DE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3 </w:t>
            </w:r>
          </w:p>
        </w:tc>
      </w:tr>
      <w:tr w:rsidR="00467E89" w:rsidRPr="00467E89" w14:paraId="0E0E3BB9" w14:textId="77777777" w:rsidTr="00DC3B5B">
        <w:trPr>
          <w:trHeight w:val="37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3E91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F0DC7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006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475A6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yruvate, water diki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548E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ps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B04C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82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278D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8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1CAD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46 </w:t>
            </w:r>
          </w:p>
        </w:tc>
      </w:tr>
      <w:tr w:rsidR="00467E89" w:rsidRPr="00467E89" w14:paraId="79C71FAF" w14:textId="77777777" w:rsidTr="00DC3B5B">
        <w:trPr>
          <w:trHeight w:val="339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5D77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8B87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959 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CA8AB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yruvate carboxylase subunit A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7AF1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yc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45233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78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55D6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50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D49D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86 </w:t>
            </w:r>
          </w:p>
        </w:tc>
      </w:tr>
      <w:tr w:rsidR="00467E89" w:rsidRPr="00467E89" w14:paraId="04C4D7D1" w14:textId="77777777" w:rsidTr="00DC3B5B">
        <w:trPr>
          <w:trHeight w:val="389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7879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89D6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960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7BE04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yruvate carboxylase subunit B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6AA9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yc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AB38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02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5172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35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540D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68 </w:t>
            </w:r>
          </w:p>
        </w:tc>
      </w:tr>
      <w:tr w:rsidR="00467E89" w:rsidRPr="00467E89" w14:paraId="1A36A35D" w14:textId="77777777" w:rsidTr="00DC3B5B">
        <w:trPr>
          <w:trHeight w:val="397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8156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9541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02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9C3AD0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ate dehydroge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947C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dh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4889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92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A0CF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40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0F57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.67 </w:t>
            </w:r>
          </w:p>
        </w:tc>
      </w:tr>
      <w:tr w:rsidR="00467E89" w:rsidRPr="00467E89" w14:paraId="238730AA" w14:textId="77777777" w:rsidTr="00DC3B5B">
        <w:trPr>
          <w:trHeight w:val="37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5F04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027F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76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8AFE5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marate hydrat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BF29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um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A6AAC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27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1796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2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BC66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68 </w:t>
            </w:r>
          </w:p>
        </w:tc>
      </w:tr>
      <w:tr w:rsidR="00467E89" w:rsidRPr="00467E89" w14:paraId="30BA16AC" w14:textId="77777777" w:rsidTr="00DC3B5B">
        <w:trPr>
          <w:trHeight w:val="566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2BC0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4435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239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274E0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ccinate dehydrogenase / fumarate reductase flavoprotein subunit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9F11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rd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D3955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74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5001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74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1A2A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9.20 </w:t>
            </w:r>
          </w:p>
        </w:tc>
      </w:tr>
      <w:tr w:rsidR="00467E89" w:rsidRPr="00467E89" w14:paraId="34271E6B" w14:textId="77777777" w:rsidTr="00DC3B5B">
        <w:trPr>
          <w:trHeight w:val="568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47FD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8BC7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240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52C99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ccinate dehydrogenase / fumarate reductase iron-sulfur subunit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0D889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rd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CF82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72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96D2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4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C46D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6.21 </w:t>
            </w:r>
          </w:p>
        </w:tc>
      </w:tr>
      <w:tr w:rsidR="00467E89" w:rsidRPr="00467E89" w14:paraId="50C31999" w14:textId="77777777" w:rsidTr="00DC3B5B">
        <w:trPr>
          <w:trHeight w:val="300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6C70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F82A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902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D3682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ccinate--CoA ligase subunit alpha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072C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ucD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FC31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19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CF75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6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8B8B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4.69 </w:t>
            </w:r>
          </w:p>
        </w:tc>
      </w:tr>
      <w:tr w:rsidR="00467E89" w:rsidRPr="00467E89" w14:paraId="53FB78BB" w14:textId="77777777" w:rsidTr="00DC3B5B">
        <w:trPr>
          <w:trHeight w:val="592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9E99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3D625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903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7B266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P-forming succinate--CoA ligase subunit beta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E0D6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ucC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4C7D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5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2548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1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169F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3.65 </w:t>
            </w:r>
          </w:p>
        </w:tc>
      </w:tr>
      <w:tr w:rsidR="00467E89" w:rsidRPr="00467E89" w14:paraId="1260DBC0" w14:textId="77777777" w:rsidTr="00DC3B5B">
        <w:trPr>
          <w:trHeight w:val="52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380C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FC01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17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F8E09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-oxoglutarate ferredoxin oxidoreductase subunit alpha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CB71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r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94DC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3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9329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19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5C0C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.75 </w:t>
            </w:r>
          </w:p>
        </w:tc>
      </w:tr>
      <w:tr w:rsidR="00467E89" w:rsidRPr="00467E89" w14:paraId="09B988C4" w14:textId="77777777" w:rsidTr="00DC3B5B">
        <w:trPr>
          <w:trHeight w:val="38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DAFF3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E7A4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175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5318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-oxoglutarate oxidoreduct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A1C7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r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347A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28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037D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24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A339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0.72 </w:t>
            </w:r>
          </w:p>
        </w:tc>
      </w:tr>
      <w:tr w:rsidR="00467E89" w:rsidRPr="00467E89" w14:paraId="53B4E499" w14:textId="77777777" w:rsidTr="00DC3B5B">
        <w:trPr>
          <w:trHeight w:val="36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06C25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18FF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03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FD16B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ocitrate dehydrogen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CC9A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cd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1432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9.25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A9C3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88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8C54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.90 </w:t>
            </w:r>
          </w:p>
        </w:tc>
      </w:tr>
      <w:tr w:rsidR="00467E89" w:rsidRPr="00467E89" w14:paraId="280013CD" w14:textId="77777777" w:rsidTr="00DC3B5B">
        <w:trPr>
          <w:trHeight w:val="33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2971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/2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A976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8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6F5303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onitate hydrat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078F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o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CDA7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57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5FF6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87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46CD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1.34 </w:t>
            </w:r>
          </w:p>
        </w:tc>
      </w:tr>
      <w:tr w:rsidR="00467E89" w:rsidRPr="00467E89" w14:paraId="68D5B6B5" w14:textId="77777777" w:rsidTr="00DC3B5B">
        <w:trPr>
          <w:trHeight w:val="426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472F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A6EB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15231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36B3F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-dependent citrate ly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378E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lA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306B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0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5ACE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06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67DD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28 </w:t>
            </w:r>
          </w:p>
        </w:tc>
      </w:tr>
      <w:tr w:rsidR="00467E89" w:rsidRPr="00467E89" w14:paraId="2269561C" w14:textId="77777777" w:rsidTr="00DC3B5B">
        <w:trPr>
          <w:trHeight w:val="300"/>
        </w:trPr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69CF1A4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hideMark/>
          </w:tcPr>
          <w:p w14:paraId="49306F3C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647</w:t>
            </w:r>
          </w:p>
        </w:tc>
        <w:tc>
          <w:tcPr>
            <w:tcW w:w="3917" w:type="dxa"/>
            <w:tcBorders>
              <w:top w:val="nil"/>
            </w:tcBorders>
            <w:shd w:val="clear" w:color="auto" w:fill="auto"/>
            <w:hideMark/>
          </w:tcPr>
          <w:p w14:paraId="62282F4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trate synthase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hideMark/>
          </w:tcPr>
          <w:p w14:paraId="3AAAB8D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s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42830313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2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3719D55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0 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hideMark/>
          </w:tcPr>
          <w:p w14:paraId="751ADBA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5 </w:t>
            </w:r>
          </w:p>
        </w:tc>
      </w:tr>
      <w:tr w:rsidR="00467E89" w:rsidRPr="009F3FD8" w14:paraId="48EB9013" w14:textId="77777777" w:rsidTr="00DC3B5B">
        <w:trPr>
          <w:trHeight w:val="300"/>
        </w:trPr>
        <w:tc>
          <w:tcPr>
            <w:tcW w:w="9350" w:type="dxa"/>
            <w:gridSpan w:val="7"/>
            <w:shd w:val="clear" w:color="auto" w:fill="auto"/>
            <w:noWrap/>
            <w:vAlign w:val="bottom"/>
            <w:hideMark/>
          </w:tcPr>
          <w:p w14:paraId="77D531FC" w14:textId="41CA874C" w:rsidR="00467E89" w:rsidRPr="009F3FD8" w:rsidRDefault="00467E89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 w:rsidRPr="009F3FD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 xml:space="preserve">Glycogen biosynthesis </w:t>
            </w:r>
          </w:p>
        </w:tc>
      </w:tr>
      <w:tr w:rsidR="00467E89" w:rsidRPr="00467E89" w14:paraId="43CEB8FE" w14:textId="77777777" w:rsidTr="00DC3B5B">
        <w:trPr>
          <w:trHeight w:val="360"/>
        </w:trPr>
        <w:tc>
          <w:tcPr>
            <w:tcW w:w="718" w:type="dxa"/>
            <w:tcBorders>
              <w:bottom w:val="nil"/>
            </w:tcBorders>
            <w:shd w:val="clear" w:color="auto" w:fill="auto"/>
            <w:noWrap/>
            <w:hideMark/>
          </w:tcPr>
          <w:p w14:paraId="1003089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hideMark/>
          </w:tcPr>
          <w:p w14:paraId="5F6D3A9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1835</w:t>
            </w:r>
          </w:p>
        </w:tc>
        <w:tc>
          <w:tcPr>
            <w:tcW w:w="3917" w:type="dxa"/>
            <w:tcBorders>
              <w:bottom w:val="nil"/>
            </w:tcBorders>
            <w:shd w:val="clear" w:color="auto" w:fill="auto"/>
            <w:hideMark/>
          </w:tcPr>
          <w:p w14:paraId="7C6E3D86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oglucomutase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hideMark/>
          </w:tcPr>
          <w:p w14:paraId="2C3B2921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gm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74A59C9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24 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  <w:hideMark/>
          </w:tcPr>
          <w:p w14:paraId="1075699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11 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hideMark/>
          </w:tcPr>
          <w:p w14:paraId="036138D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7 </w:t>
            </w:r>
          </w:p>
        </w:tc>
      </w:tr>
      <w:tr w:rsidR="00467E89" w:rsidRPr="00467E89" w14:paraId="46389A54" w14:textId="77777777" w:rsidTr="00DC3B5B">
        <w:trPr>
          <w:trHeight w:val="305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BD225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9C888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975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EEE33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se-1-phosphate adenylyltransfer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0B98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lgC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B7C58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30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DE3D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5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A2E22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.28 </w:t>
            </w:r>
          </w:p>
        </w:tc>
      </w:tr>
      <w:tr w:rsidR="00467E89" w:rsidRPr="00467E89" w14:paraId="70F0AEF2" w14:textId="77777777" w:rsidTr="00DC3B5B">
        <w:trPr>
          <w:trHeight w:val="300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56967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9429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703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BD70D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rch synth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5B270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lgA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B4CAD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6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97F7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1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B9A0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9 </w:t>
            </w:r>
          </w:p>
        </w:tc>
      </w:tr>
      <w:tr w:rsidR="00467E89" w:rsidRPr="00467E89" w14:paraId="1E8FE404" w14:textId="77777777" w:rsidTr="00DC3B5B">
        <w:trPr>
          <w:trHeight w:val="403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460CA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20E5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700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DDA54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4-alpha-glucan branching enzym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9938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lg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E08AC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61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F8BC6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93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1E3DF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34 </w:t>
            </w:r>
          </w:p>
        </w:tc>
      </w:tr>
      <w:tr w:rsidR="00467E89" w:rsidRPr="00DC3B5B" w14:paraId="3F75924E" w14:textId="77777777" w:rsidTr="00DC3B5B">
        <w:trPr>
          <w:trHeight w:val="4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hideMark/>
          </w:tcPr>
          <w:p w14:paraId="112B26A0" w14:textId="11B53FE9" w:rsidR="00467E89" w:rsidRPr="007E2AF4" w:rsidRDefault="00467E89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  <w:t xml:space="preserve">Riboflavin biosynthesis </w:t>
            </w:r>
          </w:p>
        </w:tc>
      </w:tr>
      <w:tr w:rsidR="00467E89" w:rsidRPr="00467E89" w14:paraId="6BB56D17" w14:textId="77777777" w:rsidTr="00DC3B5B">
        <w:trPr>
          <w:trHeight w:val="588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7A8D6F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09FA9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2858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49E30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,4-dihydroxy 2-butanone 4-phosphate synth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8163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ib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9AB3A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98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AA91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8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582BE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05 </w:t>
            </w:r>
          </w:p>
        </w:tc>
      </w:tr>
      <w:tr w:rsidR="00467E89" w:rsidRPr="00467E89" w14:paraId="3C0B3922" w14:textId="77777777" w:rsidTr="00DC3B5B">
        <w:trPr>
          <w:trHeight w:val="431"/>
        </w:trPr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2702CB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A2EDC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794</w:t>
            </w:r>
          </w:p>
        </w:tc>
        <w:tc>
          <w:tcPr>
            <w:tcW w:w="39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87CDF2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7-dimethyl-8-ribityllumazine synthase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485AB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ibH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8D94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14 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74185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83 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68724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73 </w:t>
            </w:r>
          </w:p>
        </w:tc>
      </w:tr>
      <w:tr w:rsidR="00467E89" w:rsidRPr="00467E89" w14:paraId="0DEC7682" w14:textId="77777777" w:rsidTr="00DC3B5B">
        <w:trPr>
          <w:trHeight w:val="415"/>
        </w:trPr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9BAB04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FC6DE1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00793</w:t>
            </w:r>
          </w:p>
        </w:tc>
        <w:tc>
          <w:tcPr>
            <w:tcW w:w="39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1017C5" w14:textId="77777777" w:rsidR="00467E89" w:rsidRPr="007E2AF4" w:rsidRDefault="00467E89" w:rsidP="00467E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boflavin synthase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6CC1E7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ibE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576C85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90 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EB0D9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5 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7573E9" w14:textId="77777777" w:rsidR="00467E89" w:rsidRPr="007E2AF4" w:rsidRDefault="00467E89" w:rsidP="00467E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2AF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85 </w:t>
            </w:r>
          </w:p>
        </w:tc>
      </w:tr>
    </w:tbl>
    <w:p w14:paraId="730A1E15" w14:textId="77777777" w:rsidR="00467E89" w:rsidRPr="00467E89" w:rsidRDefault="00467E89">
      <w:pPr>
        <w:rPr>
          <w:rFonts w:ascii="Times New Roman" w:hAnsi="Times New Roman" w:cs="Times New Roman"/>
        </w:rPr>
      </w:pPr>
    </w:p>
    <w:sectPr w:rsidR="00467E89" w:rsidRPr="00467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954EA" w14:textId="77777777" w:rsidR="004B2D37" w:rsidRDefault="004B2D37" w:rsidP="00DC3B5B">
      <w:r>
        <w:separator/>
      </w:r>
    </w:p>
  </w:endnote>
  <w:endnote w:type="continuationSeparator" w:id="0">
    <w:p w14:paraId="2B5F72BB" w14:textId="77777777" w:rsidR="004B2D37" w:rsidRDefault="004B2D37" w:rsidP="00DC3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D45C1" w14:textId="77777777" w:rsidR="004B2D37" w:rsidRDefault="004B2D37" w:rsidP="00DC3B5B">
      <w:r>
        <w:separator/>
      </w:r>
    </w:p>
  </w:footnote>
  <w:footnote w:type="continuationSeparator" w:id="0">
    <w:p w14:paraId="154D5D87" w14:textId="77777777" w:rsidR="004B2D37" w:rsidRDefault="004B2D37" w:rsidP="00DC3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E89"/>
    <w:rsid w:val="00001EB1"/>
    <w:rsid w:val="000202E9"/>
    <w:rsid w:val="00033ED7"/>
    <w:rsid w:val="00035275"/>
    <w:rsid w:val="000451F7"/>
    <w:rsid w:val="00045C36"/>
    <w:rsid w:val="000522D4"/>
    <w:rsid w:val="00052F47"/>
    <w:rsid w:val="00057191"/>
    <w:rsid w:val="000600FD"/>
    <w:rsid w:val="000602B1"/>
    <w:rsid w:val="000667C7"/>
    <w:rsid w:val="00076462"/>
    <w:rsid w:val="0009269A"/>
    <w:rsid w:val="00093FBE"/>
    <w:rsid w:val="00094BB8"/>
    <w:rsid w:val="0009663C"/>
    <w:rsid w:val="000976B5"/>
    <w:rsid w:val="000A7B2D"/>
    <w:rsid w:val="000B109C"/>
    <w:rsid w:val="000B4481"/>
    <w:rsid w:val="000B44C2"/>
    <w:rsid w:val="000D5954"/>
    <w:rsid w:val="000D7467"/>
    <w:rsid w:val="000F772C"/>
    <w:rsid w:val="001116B0"/>
    <w:rsid w:val="00113D45"/>
    <w:rsid w:val="0013344B"/>
    <w:rsid w:val="0013668F"/>
    <w:rsid w:val="00136AA6"/>
    <w:rsid w:val="00137D91"/>
    <w:rsid w:val="0014022E"/>
    <w:rsid w:val="0014147A"/>
    <w:rsid w:val="00142142"/>
    <w:rsid w:val="00144DDF"/>
    <w:rsid w:val="0014790B"/>
    <w:rsid w:val="001525C6"/>
    <w:rsid w:val="00152A5B"/>
    <w:rsid w:val="0015501A"/>
    <w:rsid w:val="00163C56"/>
    <w:rsid w:val="00171DEB"/>
    <w:rsid w:val="001744C2"/>
    <w:rsid w:val="0017472A"/>
    <w:rsid w:val="00175FBF"/>
    <w:rsid w:val="0017677F"/>
    <w:rsid w:val="00177193"/>
    <w:rsid w:val="00185957"/>
    <w:rsid w:val="001912D1"/>
    <w:rsid w:val="0019691C"/>
    <w:rsid w:val="001974EF"/>
    <w:rsid w:val="0019780C"/>
    <w:rsid w:val="001A6F10"/>
    <w:rsid w:val="001B6AC2"/>
    <w:rsid w:val="001C024A"/>
    <w:rsid w:val="001C7FDC"/>
    <w:rsid w:val="001D0D29"/>
    <w:rsid w:val="001D49CB"/>
    <w:rsid w:val="001D635E"/>
    <w:rsid w:val="001E541F"/>
    <w:rsid w:val="001F2BD8"/>
    <w:rsid w:val="001F68DD"/>
    <w:rsid w:val="00200297"/>
    <w:rsid w:val="00225E8F"/>
    <w:rsid w:val="0023760B"/>
    <w:rsid w:val="00244C29"/>
    <w:rsid w:val="002467F8"/>
    <w:rsid w:val="0024703A"/>
    <w:rsid w:val="00247A4A"/>
    <w:rsid w:val="00255747"/>
    <w:rsid w:val="00284555"/>
    <w:rsid w:val="002A693F"/>
    <w:rsid w:val="002B4ACB"/>
    <w:rsid w:val="002C2874"/>
    <w:rsid w:val="002D1A7F"/>
    <w:rsid w:val="002D5747"/>
    <w:rsid w:val="002F7DB5"/>
    <w:rsid w:val="00302E6D"/>
    <w:rsid w:val="00310E78"/>
    <w:rsid w:val="00313362"/>
    <w:rsid w:val="00323B01"/>
    <w:rsid w:val="003456B4"/>
    <w:rsid w:val="0036023B"/>
    <w:rsid w:val="0037457C"/>
    <w:rsid w:val="003774EE"/>
    <w:rsid w:val="003828B6"/>
    <w:rsid w:val="00383247"/>
    <w:rsid w:val="00393463"/>
    <w:rsid w:val="003B0DF7"/>
    <w:rsid w:val="003F7C5B"/>
    <w:rsid w:val="00400EE8"/>
    <w:rsid w:val="004031CB"/>
    <w:rsid w:val="004073FD"/>
    <w:rsid w:val="004171CC"/>
    <w:rsid w:val="00424DBD"/>
    <w:rsid w:val="00425909"/>
    <w:rsid w:val="00426446"/>
    <w:rsid w:val="00427215"/>
    <w:rsid w:val="00442842"/>
    <w:rsid w:val="00443732"/>
    <w:rsid w:val="0045204B"/>
    <w:rsid w:val="0045717D"/>
    <w:rsid w:val="00466165"/>
    <w:rsid w:val="00467E89"/>
    <w:rsid w:val="00480E0C"/>
    <w:rsid w:val="00493B67"/>
    <w:rsid w:val="00496950"/>
    <w:rsid w:val="004A6F6D"/>
    <w:rsid w:val="004B2D37"/>
    <w:rsid w:val="004C2F66"/>
    <w:rsid w:val="004E699A"/>
    <w:rsid w:val="004E6D1F"/>
    <w:rsid w:val="00517448"/>
    <w:rsid w:val="0051773C"/>
    <w:rsid w:val="0052728C"/>
    <w:rsid w:val="00533B61"/>
    <w:rsid w:val="00552601"/>
    <w:rsid w:val="005621B9"/>
    <w:rsid w:val="005679F9"/>
    <w:rsid w:val="00572C66"/>
    <w:rsid w:val="00573737"/>
    <w:rsid w:val="005800D7"/>
    <w:rsid w:val="00585559"/>
    <w:rsid w:val="00586959"/>
    <w:rsid w:val="00596ECE"/>
    <w:rsid w:val="005A2214"/>
    <w:rsid w:val="005B0960"/>
    <w:rsid w:val="005B213D"/>
    <w:rsid w:val="005B4E93"/>
    <w:rsid w:val="005C3137"/>
    <w:rsid w:val="005E55C2"/>
    <w:rsid w:val="005F1EBF"/>
    <w:rsid w:val="005F53EB"/>
    <w:rsid w:val="005F7EF1"/>
    <w:rsid w:val="00614A2E"/>
    <w:rsid w:val="00614EEE"/>
    <w:rsid w:val="00615DD2"/>
    <w:rsid w:val="00651131"/>
    <w:rsid w:val="006623C8"/>
    <w:rsid w:val="00670694"/>
    <w:rsid w:val="00681B1B"/>
    <w:rsid w:val="00686A08"/>
    <w:rsid w:val="00687AB6"/>
    <w:rsid w:val="00695D44"/>
    <w:rsid w:val="00697A9A"/>
    <w:rsid w:val="006A6ED7"/>
    <w:rsid w:val="006B2401"/>
    <w:rsid w:val="006C243C"/>
    <w:rsid w:val="006C3F19"/>
    <w:rsid w:val="006E2CF8"/>
    <w:rsid w:val="006F57FD"/>
    <w:rsid w:val="006F7F1B"/>
    <w:rsid w:val="00705757"/>
    <w:rsid w:val="0071249A"/>
    <w:rsid w:val="00714100"/>
    <w:rsid w:val="00714EDE"/>
    <w:rsid w:val="0072015A"/>
    <w:rsid w:val="00727E33"/>
    <w:rsid w:val="00732608"/>
    <w:rsid w:val="00733FCB"/>
    <w:rsid w:val="00734A35"/>
    <w:rsid w:val="00740B80"/>
    <w:rsid w:val="0074360F"/>
    <w:rsid w:val="0074765A"/>
    <w:rsid w:val="00755383"/>
    <w:rsid w:val="00763B84"/>
    <w:rsid w:val="00776CDB"/>
    <w:rsid w:val="00776DF5"/>
    <w:rsid w:val="00780BE9"/>
    <w:rsid w:val="00790C18"/>
    <w:rsid w:val="007953B4"/>
    <w:rsid w:val="007A4DF0"/>
    <w:rsid w:val="007A5556"/>
    <w:rsid w:val="007B2E35"/>
    <w:rsid w:val="007B5206"/>
    <w:rsid w:val="007B5C84"/>
    <w:rsid w:val="007D5CF4"/>
    <w:rsid w:val="007E2AF4"/>
    <w:rsid w:val="007E48A4"/>
    <w:rsid w:val="007E7B2B"/>
    <w:rsid w:val="007F0B9F"/>
    <w:rsid w:val="007F71A9"/>
    <w:rsid w:val="008014BD"/>
    <w:rsid w:val="00825F7E"/>
    <w:rsid w:val="008328C5"/>
    <w:rsid w:val="008721DF"/>
    <w:rsid w:val="00880C34"/>
    <w:rsid w:val="00883CAD"/>
    <w:rsid w:val="008A29FE"/>
    <w:rsid w:val="008A4C6D"/>
    <w:rsid w:val="008A4D8A"/>
    <w:rsid w:val="008A6F93"/>
    <w:rsid w:val="008A7AD8"/>
    <w:rsid w:val="008C0DC5"/>
    <w:rsid w:val="008F09D5"/>
    <w:rsid w:val="00912968"/>
    <w:rsid w:val="00923EC8"/>
    <w:rsid w:val="0095685F"/>
    <w:rsid w:val="00967E14"/>
    <w:rsid w:val="0097733C"/>
    <w:rsid w:val="00980E1C"/>
    <w:rsid w:val="0099237D"/>
    <w:rsid w:val="0099774B"/>
    <w:rsid w:val="009A0738"/>
    <w:rsid w:val="009B1D9D"/>
    <w:rsid w:val="009B387F"/>
    <w:rsid w:val="009B6023"/>
    <w:rsid w:val="009C07C0"/>
    <w:rsid w:val="009C57CB"/>
    <w:rsid w:val="009D612E"/>
    <w:rsid w:val="009E02A1"/>
    <w:rsid w:val="009E4198"/>
    <w:rsid w:val="009E57EF"/>
    <w:rsid w:val="009F394F"/>
    <w:rsid w:val="009F3FD8"/>
    <w:rsid w:val="009F7ACD"/>
    <w:rsid w:val="00A10DE7"/>
    <w:rsid w:val="00A20A1B"/>
    <w:rsid w:val="00A36343"/>
    <w:rsid w:val="00A40057"/>
    <w:rsid w:val="00A40C3A"/>
    <w:rsid w:val="00A431BB"/>
    <w:rsid w:val="00A5009B"/>
    <w:rsid w:val="00A549C4"/>
    <w:rsid w:val="00A6030C"/>
    <w:rsid w:val="00A617DA"/>
    <w:rsid w:val="00A64675"/>
    <w:rsid w:val="00A710C2"/>
    <w:rsid w:val="00A73CC7"/>
    <w:rsid w:val="00A82154"/>
    <w:rsid w:val="00A92155"/>
    <w:rsid w:val="00A93754"/>
    <w:rsid w:val="00AB27C6"/>
    <w:rsid w:val="00AB7FBA"/>
    <w:rsid w:val="00AD546A"/>
    <w:rsid w:val="00AF3FAC"/>
    <w:rsid w:val="00B03AEB"/>
    <w:rsid w:val="00B12A35"/>
    <w:rsid w:val="00B1393A"/>
    <w:rsid w:val="00B34008"/>
    <w:rsid w:val="00B373A7"/>
    <w:rsid w:val="00B41270"/>
    <w:rsid w:val="00B42CCA"/>
    <w:rsid w:val="00B42F7A"/>
    <w:rsid w:val="00B45BB6"/>
    <w:rsid w:val="00B512EB"/>
    <w:rsid w:val="00B550F5"/>
    <w:rsid w:val="00B60E4B"/>
    <w:rsid w:val="00B63084"/>
    <w:rsid w:val="00B65F71"/>
    <w:rsid w:val="00B71927"/>
    <w:rsid w:val="00B76799"/>
    <w:rsid w:val="00B76C3D"/>
    <w:rsid w:val="00B86FD0"/>
    <w:rsid w:val="00B92675"/>
    <w:rsid w:val="00BA754B"/>
    <w:rsid w:val="00BB5319"/>
    <w:rsid w:val="00BB655B"/>
    <w:rsid w:val="00BD2BC6"/>
    <w:rsid w:val="00BE51D6"/>
    <w:rsid w:val="00BF2431"/>
    <w:rsid w:val="00BF32B0"/>
    <w:rsid w:val="00BF32BF"/>
    <w:rsid w:val="00C0178A"/>
    <w:rsid w:val="00C16481"/>
    <w:rsid w:val="00C173E4"/>
    <w:rsid w:val="00C2056A"/>
    <w:rsid w:val="00C20F8B"/>
    <w:rsid w:val="00C27708"/>
    <w:rsid w:val="00C31817"/>
    <w:rsid w:val="00C4132E"/>
    <w:rsid w:val="00C52569"/>
    <w:rsid w:val="00C63614"/>
    <w:rsid w:val="00C74080"/>
    <w:rsid w:val="00C8496F"/>
    <w:rsid w:val="00C85F60"/>
    <w:rsid w:val="00C8704C"/>
    <w:rsid w:val="00C8713F"/>
    <w:rsid w:val="00C87335"/>
    <w:rsid w:val="00C9143B"/>
    <w:rsid w:val="00C93730"/>
    <w:rsid w:val="00CA7CB1"/>
    <w:rsid w:val="00CB061F"/>
    <w:rsid w:val="00CB3A7B"/>
    <w:rsid w:val="00CB702C"/>
    <w:rsid w:val="00CB7B5E"/>
    <w:rsid w:val="00CD668A"/>
    <w:rsid w:val="00CE2830"/>
    <w:rsid w:val="00CE55BF"/>
    <w:rsid w:val="00D1626A"/>
    <w:rsid w:val="00D27911"/>
    <w:rsid w:val="00D32353"/>
    <w:rsid w:val="00D45468"/>
    <w:rsid w:val="00D52E08"/>
    <w:rsid w:val="00D65369"/>
    <w:rsid w:val="00D702C1"/>
    <w:rsid w:val="00D77055"/>
    <w:rsid w:val="00D82C5E"/>
    <w:rsid w:val="00D84E7F"/>
    <w:rsid w:val="00D97E2A"/>
    <w:rsid w:val="00DB03BD"/>
    <w:rsid w:val="00DB5F60"/>
    <w:rsid w:val="00DC3B5B"/>
    <w:rsid w:val="00DE6511"/>
    <w:rsid w:val="00DF037D"/>
    <w:rsid w:val="00DF2D86"/>
    <w:rsid w:val="00E00AAC"/>
    <w:rsid w:val="00E07E5A"/>
    <w:rsid w:val="00E12FDD"/>
    <w:rsid w:val="00E2296B"/>
    <w:rsid w:val="00E40048"/>
    <w:rsid w:val="00E41261"/>
    <w:rsid w:val="00E70660"/>
    <w:rsid w:val="00E82FDB"/>
    <w:rsid w:val="00E867CB"/>
    <w:rsid w:val="00E948BC"/>
    <w:rsid w:val="00E94E8F"/>
    <w:rsid w:val="00EA23A7"/>
    <w:rsid w:val="00EB05D5"/>
    <w:rsid w:val="00EB1176"/>
    <w:rsid w:val="00EB1F6C"/>
    <w:rsid w:val="00ED00D5"/>
    <w:rsid w:val="00ED0D90"/>
    <w:rsid w:val="00ED12AA"/>
    <w:rsid w:val="00EE1752"/>
    <w:rsid w:val="00EE48CA"/>
    <w:rsid w:val="00EE4DE9"/>
    <w:rsid w:val="00F13617"/>
    <w:rsid w:val="00F141BB"/>
    <w:rsid w:val="00F17A00"/>
    <w:rsid w:val="00F17B8E"/>
    <w:rsid w:val="00F244FC"/>
    <w:rsid w:val="00F24A04"/>
    <w:rsid w:val="00F356AE"/>
    <w:rsid w:val="00F553D1"/>
    <w:rsid w:val="00F57C60"/>
    <w:rsid w:val="00F70152"/>
    <w:rsid w:val="00F82787"/>
    <w:rsid w:val="00F90C18"/>
    <w:rsid w:val="00FA1ABE"/>
    <w:rsid w:val="00FC21BE"/>
    <w:rsid w:val="00FD1FD7"/>
    <w:rsid w:val="00FD7524"/>
    <w:rsid w:val="00FD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BF63B"/>
  <w15:chartTrackingRefBased/>
  <w15:docId w15:val="{278B7F83-D404-5740-BA1C-1D79BC95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3B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B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3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4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unknown</cp:lastModifiedBy>
  <cp:revision>3</cp:revision>
  <dcterms:created xsi:type="dcterms:W3CDTF">2023-06-23T01:49:00Z</dcterms:created>
  <dcterms:modified xsi:type="dcterms:W3CDTF">2023-06-23T20:26:00Z</dcterms:modified>
</cp:coreProperties>
</file>